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68D86" w14:textId="77777777" w:rsidR="008A3D2B" w:rsidRPr="001D5CD8" w:rsidRDefault="008A3D2B" w:rsidP="008A3D2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6 </w:t>
      </w:r>
      <w:r w:rsidRPr="001D5CD8">
        <w:rPr>
          <w:rFonts w:ascii="Arial" w:hAnsi="Arial" w:cs="Arial"/>
        </w:rPr>
        <w:t xml:space="preserve">Table. Pearson’s correlations of continuous clinical variables in those with acute wheeze and alpha diversity measures. richness, Shannon-Weiner and </w:t>
      </w:r>
      <w:r w:rsidRPr="001D5CD8">
        <w:rPr>
          <w:rFonts w:ascii="Arial" w:hAnsi="Arial" w:cs="Arial"/>
          <w:szCs w:val="20"/>
        </w:rPr>
        <w:t>inverse Simpsons</w:t>
      </w:r>
      <w:r w:rsidRPr="001D5CD8">
        <w:rPr>
          <w:rFonts w:ascii="Arial" w:hAnsi="Arial" w:cs="Arial"/>
        </w:rPr>
        <w:t xml:space="preserve"> reciprocal. P values adjusted using </w:t>
      </w:r>
      <w:proofErr w:type="spellStart"/>
      <w:r w:rsidRPr="001D5CD8">
        <w:rPr>
          <w:rFonts w:ascii="Arial" w:hAnsi="Arial" w:cs="Arial"/>
        </w:rPr>
        <w:t>Bonferonni</w:t>
      </w:r>
      <w:proofErr w:type="spellEnd"/>
      <w:r w:rsidRPr="001D5CD8">
        <w:rPr>
          <w:rFonts w:ascii="Arial" w:hAnsi="Arial" w:cs="Arial"/>
        </w:rPr>
        <w:t xml:space="preserve"> correction for multiple testing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4"/>
        <w:gridCol w:w="599"/>
        <w:gridCol w:w="532"/>
        <w:gridCol w:w="961"/>
        <w:gridCol w:w="599"/>
        <w:gridCol w:w="532"/>
        <w:gridCol w:w="961"/>
        <w:gridCol w:w="599"/>
        <w:gridCol w:w="532"/>
        <w:gridCol w:w="961"/>
      </w:tblGrid>
      <w:tr w:rsidR="008A3D2B" w:rsidRPr="001D5CD8" w14:paraId="339BE555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01280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29F44" w14:textId="77777777" w:rsidR="008A3D2B" w:rsidRPr="001D5CD8" w:rsidRDefault="008A3D2B" w:rsidP="00852A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4BEEF" w14:textId="77777777" w:rsidR="008A3D2B" w:rsidRPr="001D5CD8" w:rsidRDefault="008A3D2B" w:rsidP="00852A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non-Weiner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D9863" w14:textId="77777777" w:rsidR="008A3D2B" w:rsidRPr="001D5CD8" w:rsidRDefault="008A3D2B" w:rsidP="00852A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Simpsons</w:t>
            </w:r>
          </w:p>
        </w:tc>
      </w:tr>
      <w:tr w:rsidR="008A3D2B" w:rsidRPr="001D5CD8" w14:paraId="079082F8" w14:textId="77777777" w:rsidTr="00852ACF">
        <w:trPr>
          <w:trHeight w:val="4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9BFC6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EFD3A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55BEE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4ACB3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236F4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30602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A4CA0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A5E0E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72751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BF4F0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adjusted</w:t>
            </w:r>
          </w:p>
        </w:tc>
      </w:tr>
      <w:tr w:rsidR="008A3D2B" w:rsidRPr="001D5CD8" w14:paraId="57EC2D9B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D073C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al bio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B69E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AAC5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27554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BC465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A4F53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20DE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D10B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7319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66A62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</w:t>
            </w:r>
          </w:p>
        </w:tc>
      </w:tr>
      <w:tr w:rsidR="008A3D2B" w:rsidRPr="001D5CD8" w14:paraId="4D914258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E84D4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A739C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2032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00D6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F8D54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D7FB3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8A1A2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DB91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371A3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B6DD5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9</w:t>
            </w:r>
          </w:p>
        </w:tc>
      </w:tr>
      <w:tr w:rsidR="008A3D2B" w:rsidRPr="001D5CD8" w14:paraId="61FE4C9A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B0C20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CFF84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34743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1CD26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815A6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38269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EA86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00C80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C7F76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2C076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454DDECE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D92B3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1C64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159C0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D1C8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C319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78A2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BF69F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126A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495E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8AD51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3383B933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971A1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el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923C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F420B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5804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7244B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83ECC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DBAA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E6865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7BF5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51000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1B6B5978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4B444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phi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46D45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BE5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3EEDF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FA8D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E2DE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3EE4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90133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FA81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14F4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13A5AFDC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4220C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AC47B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07D46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2BF72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74A29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4E742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872B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5C8F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BC0E9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49D5C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5</w:t>
            </w:r>
          </w:p>
        </w:tc>
      </w:tr>
      <w:tr w:rsidR="008A3D2B" w:rsidRPr="001D5CD8" w14:paraId="1C75078C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851CE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71F3C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5FAA4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D481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42E8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A5235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07F3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D312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38CA5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769D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02BBEDAE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F4B8B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1EA7C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D92D4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6AB8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02693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4B3E3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5E72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28FC6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28461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D7B31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435C3D31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9EEBE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8FA9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3591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D8B2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0B2DC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A6B4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255F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8B009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611CC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5B8B9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168C8FBC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44C2E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to 1 hourly Vento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B5035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0F6B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6A9A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7EC5F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3DE0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A0431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FAE7C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586F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87DB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6BE8396B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2CB22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ity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794CB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4077C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014C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A3CB5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7D5D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3EDD4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7AB7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AD391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356D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17A5788C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FB59B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2 S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6DF56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2D2E4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136F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770A9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9DAD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D1C9C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F507B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F6749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A24DF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3E83E7F2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E5E50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4F98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5A169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E0C2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58AF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1DCAF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BF812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8A3D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2CFD0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B54E0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25F04BBB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60F32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use dust mite </w:t>
            </w: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1DAA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E7C02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820C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F7500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845A2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44061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68BB4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A3049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B4DB1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305E85C4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602E7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t </w:t>
            </w: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A13B6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30502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3FA0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C2315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AA11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3B01F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88640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4229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DCA81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72B7B932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E6DF2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lecidin</w:t>
            </w:r>
            <w:proofErr w:type="spellEnd"/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CAA2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8F182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609C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1F361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2B325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F634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0E759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81686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500AC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75E29D74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8B6F7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station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FE8B0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E824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9A010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E425A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46DE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936B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612BB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96594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AA9D8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627CD09E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F711E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336A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5A68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33415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1E0B1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5E90D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A7036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FB550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B94E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C4FC2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A3D2B" w:rsidRPr="001D5CD8" w14:paraId="4B3013D5" w14:textId="77777777" w:rsidTr="00852A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C2313" w14:textId="77777777" w:rsidR="008A3D2B" w:rsidRPr="001D5CD8" w:rsidRDefault="008A3D2B" w:rsidP="00852A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of sib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A7C67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32F7F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1D7D4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1BEC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18FB3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2759B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6A244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BBC3B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0FFBE" w14:textId="77777777" w:rsidR="008A3D2B" w:rsidRPr="001D5CD8" w:rsidRDefault="008A3D2B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5CFFE102" w14:textId="77777777" w:rsidR="006900FA" w:rsidRDefault="00AC0D32">
      <w:bookmarkStart w:id="0" w:name="_GoBack"/>
      <w:bookmarkEnd w:id="0"/>
    </w:p>
    <w:sectPr w:rsidR="006900FA" w:rsidSect="0021047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D2B"/>
    <w:rsid w:val="00005553"/>
    <w:rsid w:val="000118CD"/>
    <w:rsid w:val="00091AC3"/>
    <w:rsid w:val="00135176"/>
    <w:rsid w:val="001360B3"/>
    <w:rsid w:val="0018632E"/>
    <w:rsid w:val="001A741F"/>
    <w:rsid w:val="001D6735"/>
    <w:rsid w:val="001F7B59"/>
    <w:rsid w:val="00202043"/>
    <w:rsid w:val="0021047D"/>
    <w:rsid w:val="00235B3B"/>
    <w:rsid w:val="002464DC"/>
    <w:rsid w:val="002602CB"/>
    <w:rsid w:val="002973FD"/>
    <w:rsid w:val="00340D00"/>
    <w:rsid w:val="00385339"/>
    <w:rsid w:val="003D263E"/>
    <w:rsid w:val="004374C2"/>
    <w:rsid w:val="00441296"/>
    <w:rsid w:val="00451EB8"/>
    <w:rsid w:val="00460FB5"/>
    <w:rsid w:val="004C1B23"/>
    <w:rsid w:val="004F7B05"/>
    <w:rsid w:val="00500CDE"/>
    <w:rsid w:val="005277C8"/>
    <w:rsid w:val="00534EBC"/>
    <w:rsid w:val="00571966"/>
    <w:rsid w:val="005A42BF"/>
    <w:rsid w:val="005B156F"/>
    <w:rsid w:val="005D33C7"/>
    <w:rsid w:val="005E32B5"/>
    <w:rsid w:val="006121A3"/>
    <w:rsid w:val="0062515D"/>
    <w:rsid w:val="00647335"/>
    <w:rsid w:val="00662B2A"/>
    <w:rsid w:val="006D3A3F"/>
    <w:rsid w:val="006D40B0"/>
    <w:rsid w:val="006E6E0C"/>
    <w:rsid w:val="00747569"/>
    <w:rsid w:val="00756323"/>
    <w:rsid w:val="007A7545"/>
    <w:rsid w:val="007C7595"/>
    <w:rsid w:val="007D0F01"/>
    <w:rsid w:val="007E5ECD"/>
    <w:rsid w:val="007F6FE1"/>
    <w:rsid w:val="008261B7"/>
    <w:rsid w:val="008A3D2B"/>
    <w:rsid w:val="00951AAC"/>
    <w:rsid w:val="009B59BB"/>
    <w:rsid w:val="009C4FEF"/>
    <w:rsid w:val="009E4065"/>
    <w:rsid w:val="00AA0381"/>
    <w:rsid w:val="00AC0D32"/>
    <w:rsid w:val="00AE7FDE"/>
    <w:rsid w:val="00B00491"/>
    <w:rsid w:val="00B14DC3"/>
    <w:rsid w:val="00B3433C"/>
    <w:rsid w:val="00B41542"/>
    <w:rsid w:val="00B41AAF"/>
    <w:rsid w:val="00B55610"/>
    <w:rsid w:val="00B6613A"/>
    <w:rsid w:val="00B93387"/>
    <w:rsid w:val="00B93DD0"/>
    <w:rsid w:val="00BA70C8"/>
    <w:rsid w:val="00C24603"/>
    <w:rsid w:val="00C31B57"/>
    <w:rsid w:val="00C812B4"/>
    <w:rsid w:val="00CE55CC"/>
    <w:rsid w:val="00CF37EE"/>
    <w:rsid w:val="00D02D09"/>
    <w:rsid w:val="00D411A2"/>
    <w:rsid w:val="00D44F86"/>
    <w:rsid w:val="00D5523D"/>
    <w:rsid w:val="00DF11E0"/>
    <w:rsid w:val="00E260CE"/>
    <w:rsid w:val="00E32B92"/>
    <w:rsid w:val="00E444B6"/>
    <w:rsid w:val="00E601D6"/>
    <w:rsid w:val="00E842C7"/>
    <w:rsid w:val="00EB2B74"/>
    <w:rsid w:val="00F21262"/>
    <w:rsid w:val="00FB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EF1D1"/>
  <w14:defaultImageDpi w14:val="32767"/>
  <w15:chartTrackingRefBased/>
  <w15:docId w15:val="{36B4D57A-4D4C-6F4F-ADBF-7710B08B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3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D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D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hbertson, Leah F</dc:creator>
  <cp:keywords/>
  <dc:description/>
  <cp:lastModifiedBy>Cuthbertson, Leah F</cp:lastModifiedBy>
  <cp:revision>1</cp:revision>
  <dcterms:created xsi:type="dcterms:W3CDTF">2019-10-07T10:41:00Z</dcterms:created>
  <dcterms:modified xsi:type="dcterms:W3CDTF">2019-10-07T10:52:00Z</dcterms:modified>
</cp:coreProperties>
</file>